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1"/>
        <w:tblpPr w:leftFromText="180" w:rightFromText="180" w:vertAnchor="text" w:horzAnchor="margin" w:tblpX="107" w:tblpY="99"/>
        <w:tblW w:w="13750" w:type="dxa"/>
        <w:tblLayout w:type="fixed"/>
        <w:tblLook w:val="04A0" w:firstRow="1" w:lastRow="0" w:firstColumn="1" w:lastColumn="0" w:noHBand="0" w:noVBand="1"/>
      </w:tblPr>
      <w:tblGrid>
        <w:gridCol w:w="1696"/>
        <w:gridCol w:w="5676"/>
        <w:gridCol w:w="283"/>
        <w:gridCol w:w="6095"/>
      </w:tblGrid>
      <w:tr w:rsidR="00094C61" w:rsidRPr="0011772A" w14:paraId="7295A913" w14:textId="77777777" w:rsidTr="00D434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9"/>
        </w:trPr>
        <w:tc>
          <w:tcPr>
            <w:tcW w:w="13750" w:type="dxa"/>
            <w:gridSpan w:val="4"/>
            <w:tcBorders>
              <w:top w:val="nil"/>
            </w:tcBorders>
          </w:tcPr>
          <w:p w14:paraId="24F1FD78" w14:textId="5CD95184" w:rsidR="00094C61" w:rsidRPr="0011772A" w:rsidRDefault="00094C61" w:rsidP="00094C61">
            <w:pPr>
              <w:jc w:val="both"/>
              <w:rPr>
                <w:rFonts w:ascii="Times New Roman" w:hAnsi="Times New Roman"/>
                <w:i/>
                <w:iCs/>
              </w:rPr>
            </w:pPr>
            <w:r w:rsidRPr="0011772A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able </w:t>
            </w:r>
            <w:r w:rsidRPr="0011772A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S</w:t>
            </w:r>
            <w:r w:rsidR="0004439C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1</w:t>
            </w:r>
            <w:r w:rsidR="00280D16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2</w:t>
            </w:r>
            <w:r w:rsidRPr="0011772A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 xml:space="preserve"> </w:t>
            </w:r>
            <w:r w:rsidR="005650F4" w:rsidRPr="0011772A">
              <w:rPr>
                <w:rFonts w:ascii="Times New Roman" w:hAnsi="Times New Roman"/>
                <w:sz w:val="22"/>
                <w:szCs w:val="22"/>
              </w:rPr>
              <w:t>Predictive performance of ENPP1, IFIT2, and the combined model for VR and SR in the external validation cohort</w:t>
            </w:r>
            <w:r w:rsidR="005650F4" w:rsidRPr="0011772A">
              <w:rPr>
                <w:rFonts w:ascii="Times New Roman" w:hAnsi="Times New Roman" w:hint="eastAsia"/>
                <w:sz w:val="22"/>
                <w:szCs w:val="22"/>
              </w:rPr>
              <w:t>.</w:t>
            </w:r>
          </w:p>
        </w:tc>
      </w:tr>
      <w:tr w:rsidR="00094C61" w:rsidRPr="0011772A" w14:paraId="5062E173" w14:textId="77777777" w:rsidTr="00490D0D">
        <w:trPr>
          <w:trHeight w:val="231"/>
        </w:trPr>
        <w:tc>
          <w:tcPr>
            <w:tcW w:w="1696" w:type="dxa"/>
            <w:tcBorders>
              <w:top w:val="single" w:sz="6" w:space="0" w:color="auto"/>
              <w:bottom w:val="single" w:sz="6" w:space="0" w:color="auto"/>
            </w:tcBorders>
          </w:tcPr>
          <w:p w14:paraId="566C2243" w14:textId="77777777" w:rsidR="00094C61" w:rsidRPr="0011772A" w:rsidRDefault="00094C61" w:rsidP="00094C6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676" w:type="dxa"/>
            <w:tcBorders>
              <w:top w:val="single" w:sz="6" w:space="0" w:color="auto"/>
              <w:bottom w:val="single" w:sz="6" w:space="0" w:color="auto"/>
            </w:tcBorders>
          </w:tcPr>
          <w:p w14:paraId="6EAB0CA2" w14:textId="165865C0" w:rsidR="00094C61" w:rsidRPr="0011772A" w:rsidRDefault="00C96B6F" w:rsidP="00094C6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1772A">
              <w:rPr>
                <w:rFonts w:ascii="Times New Roman" w:hAnsi="Times New Roman" w:hint="eastAsia"/>
                <w:sz w:val="22"/>
                <w:szCs w:val="22"/>
              </w:rPr>
              <w:t>VR prediction</w:t>
            </w:r>
          </w:p>
        </w:tc>
        <w:tc>
          <w:tcPr>
            <w:tcW w:w="283" w:type="dxa"/>
            <w:tcBorders>
              <w:top w:val="single" w:sz="6" w:space="0" w:color="auto"/>
              <w:bottom w:val="single" w:sz="6" w:space="0" w:color="auto"/>
            </w:tcBorders>
          </w:tcPr>
          <w:p w14:paraId="21F2CF24" w14:textId="77777777" w:rsidR="00094C61" w:rsidRPr="0011772A" w:rsidRDefault="00094C61" w:rsidP="00094C6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095" w:type="dxa"/>
            <w:tcBorders>
              <w:top w:val="single" w:sz="6" w:space="0" w:color="auto"/>
              <w:bottom w:val="single" w:sz="6" w:space="0" w:color="auto"/>
            </w:tcBorders>
          </w:tcPr>
          <w:p w14:paraId="3310A4B4" w14:textId="675A373D" w:rsidR="00094C61" w:rsidRPr="0011772A" w:rsidRDefault="00C96B6F" w:rsidP="00094C6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1772A">
              <w:rPr>
                <w:rFonts w:ascii="Times New Roman" w:hAnsi="Times New Roman" w:hint="eastAsia"/>
                <w:sz w:val="22"/>
                <w:szCs w:val="22"/>
              </w:rPr>
              <w:t>SR prediction</w:t>
            </w:r>
          </w:p>
        </w:tc>
      </w:tr>
      <w:tr w:rsidR="00094C61" w:rsidRPr="0011772A" w14:paraId="6CDAFCFE" w14:textId="77777777" w:rsidTr="00D43402">
        <w:trPr>
          <w:trHeight w:val="358"/>
        </w:trPr>
        <w:tc>
          <w:tcPr>
            <w:tcW w:w="1696" w:type="dxa"/>
            <w:tcBorders>
              <w:top w:val="single" w:sz="6" w:space="0" w:color="auto"/>
            </w:tcBorders>
          </w:tcPr>
          <w:p w14:paraId="67631AEA" w14:textId="470B92CC" w:rsidR="00094C61" w:rsidRPr="0011772A" w:rsidRDefault="002E7772" w:rsidP="00094C6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1772A">
              <w:rPr>
                <w:rFonts w:ascii="Times New Roman" w:hAnsi="Times New Roman"/>
                <w:sz w:val="22"/>
                <w:szCs w:val="22"/>
              </w:rPr>
              <w:t>Predictors</w:t>
            </w:r>
          </w:p>
        </w:tc>
        <w:tc>
          <w:tcPr>
            <w:tcW w:w="5676" w:type="dxa"/>
            <w:tcBorders>
              <w:top w:val="single" w:sz="6" w:space="0" w:color="auto"/>
              <w:bottom w:val="single" w:sz="6" w:space="0" w:color="auto"/>
            </w:tcBorders>
          </w:tcPr>
          <w:p w14:paraId="6DD1E830" w14:textId="67988C12" w:rsidR="00094C61" w:rsidRPr="0011772A" w:rsidRDefault="000769E3" w:rsidP="00094C6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1772A">
              <w:rPr>
                <w:rFonts w:ascii="Times New Roman" w:hAnsi="Times New Roman" w:hint="eastAsia"/>
                <w:sz w:val="22"/>
                <w:szCs w:val="22"/>
              </w:rPr>
              <w:t xml:space="preserve">ENPP1 </w:t>
            </w:r>
            <w:r w:rsidR="00D9708F" w:rsidRPr="0011772A">
              <w:rPr>
                <w:rFonts w:ascii="Times New Roman" w:hAnsi="Times New Roman" w:hint="eastAsia"/>
                <w:sz w:val="22"/>
                <w:szCs w:val="22"/>
              </w:rPr>
              <w:t xml:space="preserve">(Week 12) + </w:t>
            </w:r>
            <w:r w:rsidRPr="0011772A">
              <w:rPr>
                <w:rFonts w:ascii="Times New Roman" w:hAnsi="Times New Roman"/>
                <w:sz w:val="22"/>
                <w:szCs w:val="22"/>
              </w:rPr>
              <w:t>IFIT2</w:t>
            </w:r>
            <w:r w:rsidRPr="0011772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="00D9708F" w:rsidRPr="0011772A">
              <w:rPr>
                <w:rFonts w:ascii="Times New Roman" w:hAnsi="Times New Roman" w:hint="eastAsia"/>
                <w:sz w:val="22"/>
                <w:szCs w:val="22"/>
              </w:rPr>
              <w:t xml:space="preserve">(Week </w:t>
            </w:r>
            <w:r w:rsidRPr="0011772A">
              <w:rPr>
                <w:rFonts w:ascii="Times New Roman" w:hAnsi="Times New Roman" w:hint="eastAsia"/>
                <w:sz w:val="22"/>
                <w:szCs w:val="22"/>
              </w:rPr>
              <w:t>24</w:t>
            </w:r>
            <w:r w:rsidR="00D9708F" w:rsidRPr="0011772A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single" w:sz="6" w:space="0" w:color="auto"/>
            </w:tcBorders>
          </w:tcPr>
          <w:p w14:paraId="7C7A0FB8" w14:textId="77777777" w:rsidR="00094C61" w:rsidRPr="0011772A" w:rsidRDefault="00094C61" w:rsidP="00094C6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095" w:type="dxa"/>
            <w:tcBorders>
              <w:top w:val="single" w:sz="6" w:space="0" w:color="auto"/>
              <w:bottom w:val="single" w:sz="6" w:space="0" w:color="auto"/>
            </w:tcBorders>
          </w:tcPr>
          <w:p w14:paraId="28C5645D" w14:textId="41B396BB" w:rsidR="00094C61" w:rsidRPr="0011772A" w:rsidRDefault="000769E3" w:rsidP="00094C6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1772A">
              <w:rPr>
                <w:rFonts w:ascii="Times New Roman" w:hAnsi="Times New Roman" w:hint="eastAsia"/>
                <w:sz w:val="22"/>
                <w:szCs w:val="22"/>
              </w:rPr>
              <w:t xml:space="preserve">ENPP1 </w:t>
            </w:r>
            <w:r w:rsidR="00D9708F" w:rsidRPr="0011772A">
              <w:rPr>
                <w:rFonts w:ascii="Times New Roman" w:hAnsi="Times New Roman" w:hint="eastAsia"/>
                <w:sz w:val="22"/>
                <w:szCs w:val="22"/>
              </w:rPr>
              <w:t xml:space="preserve">(Week </w:t>
            </w:r>
            <w:r w:rsidR="00C731F5" w:rsidRPr="0011772A">
              <w:rPr>
                <w:rFonts w:ascii="Times New Roman" w:hAnsi="Times New Roman" w:hint="eastAsia"/>
                <w:sz w:val="22"/>
                <w:szCs w:val="22"/>
              </w:rPr>
              <w:t>24</w:t>
            </w:r>
            <w:r w:rsidR="00D9708F" w:rsidRPr="0011772A">
              <w:rPr>
                <w:rFonts w:ascii="Times New Roman" w:hAnsi="Times New Roman" w:hint="eastAsia"/>
                <w:sz w:val="22"/>
                <w:szCs w:val="22"/>
              </w:rPr>
              <w:t xml:space="preserve">) + </w:t>
            </w:r>
            <w:r w:rsidRPr="0011772A">
              <w:rPr>
                <w:rFonts w:ascii="Times New Roman" w:hAnsi="Times New Roman"/>
                <w:sz w:val="22"/>
                <w:szCs w:val="22"/>
              </w:rPr>
              <w:t>IFIT2</w:t>
            </w:r>
            <w:r w:rsidRPr="0011772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="00D9708F" w:rsidRPr="0011772A">
              <w:rPr>
                <w:rFonts w:ascii="Times New Roman" w:hAnsi="Times New Roman" w:hint="eastAsia"/>
                <w:sz w:val="22"/>
                <w:szCs w:val="22"/>
              </w:rPr>
              <w:t>(Week 24)</w:t>
            </w:r>
          </w:p>
        </w:tc>
      </w:tr>
      <w:tr w:rsidR="00094C61" w:rsidRPr="0011772A" w14:paraId="3893F38F" w14:textId="77777777" w:rsidTr="00D43402">
        <w:trPr>
          <w:trHeight w:val="321"/>
        </w:trPr>
        <w:tc>
          <w:tcPr>
            <w:tcW w:w="1696" w:type="dxa"/>
          </w:tcPr>
          <w:p w14:paraId="39864061" w14:textId="77777777" w:rsidR="00094C61" w:rsidRPr="0011772A" w:rsidRDefault="00094C61" w:rsidP="00094C6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1772A">
              <w:rPr>
                <w:rFonts w:ascii="Times New Roman" w:hAnsi="Times New Roman"/>
                <w:sz w:val="22"/>
                <w:szCs w:val="22"/>
              </w:rPr>
              <w:t>AUC</w:t>
            </w:r>
          </w:p>
        </w:tc>
        <w:tc>
          <w:tcPr>
            <w:tcW w:w="5676" w:type="dxa"/>
            <w:tcBorders>
              <w:top w:val="single" w:sz="6" w:space="0" w:color="auto"/>
            </w:tcBorders>
          </w:tcPr>
          <w:p w14:paraId="2B01A113" w14:textId="04BC3ABB" w:rsidR="00094C61" w:rsidRPr="0011772A" w:rsidRDefault="00CE516D" w:rsidP="003D4D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1772A">
              <w:rPr>
                <w:rFonts w:ascii="Times New Roman" w:hAnsi="Times New Roman"/>
                <w:sz w:val="22"/>
                <w:szCs w:val="22"/>
              </w:rPr>
              <w:t>0.8818</w:t>
            </w:r>
          </w:p>
        </w:tc>
        <w:tc>
          <w:tcPr>
            <w:tcW w:w="283" w:type="dxa"/>
          </w:tcPr>
          <w:p w14:paraId="07F152D6" w14:textId="77777777" w:rsidR="00094C61" w:rsidRPr="0011772A" w:rsidRDefault="00094C61" w:rsidP="00094C6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095" w:type="dxa"/>
            <w:tcBorders>
              <w:top w:val="single" w:sz="6" w:space="0" w:color="auto"/>
            </w:tcBorders>
          </w:tcPr>
          <w:p w14:paraId="788D23C0" w14:textId="002392A8" w:rsidR="00094C61" w:rsidRPr="0011772A" w:rsidRDefault="00CE516D" w:rsidP="003D4D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1772A">
              <w:rPr>
                <w:rFonts w:ascii="Times New Roman" w:hAnsi="Times New Roman" w:hint="eastAsia"/>
                <w:sz w:val="22"/>
                <w:szCs w:val="22"/>
              </w:rPr>
              <w:t>0.8974</w:t>
            </w:r>
          </w:p>
        </w:tc>
      </w:tr>
      <w:tr w:rsidR="00094C61" w:rsidRPr="0011772A" w14:paraId="4854D779" w14:textId="77777777" w:rsidTr="00D43402">
        <w:trPr>
          <w:trHeight w:val="411"/>
        </w:trPr>
        <w:tc>
          <w:tcPr>
            <w:tcW w:w="1696" w:type="dxa"/>
          </w:tcPr>
          <w:p w14:paraId="7E66A7D2" w14:textId="77777777" w:rsidR="00094C61" w:rsidRPr="0011772A" w:rsidRDefault="00094C61" w:rsidP="00094C6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1772A">
              <w:rPr>
                <w:rFonts w:ascii="Times New Roman" w:hAnsi="Times New Roman"/>
                <w:sz w:val="22"/>
                <w:szCs w:val="22"/>
              </w:rPr>
              <w:t>(95% CI)</w:t>
            </w:r>
          </w:p>
        </w:tc>
        <w:tc>
          <w:tcPr>
            <w:tcW w:w="5676" w:type="dxa"/>
          </w:tcPr>
          <w:p w14:paraId="509CFB43" w14:textId="4306B11D" w:rsidR="00094C61" w:rsidRPr="0011772A" w:rsidRDefault="00094C61" w:rsidP="003D4D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1772A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CE516D" w:rsidRPr="0011772A">
              <w:rPr>
                <w:rFonts w:ascii="Times New Roman" w:hAnsi="Times New Roman"/>
                <w:sz w:val="22"/>
                <w:szCs w:val="22"/>
              </w:rPr>
              <w:t>0.7918 - 0.9718</w:t>
            </w:r>
            <w:r w:rsidRPr="0011772A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  <w:tc>
          <w:tcPr>
            <w:tcW w:w="283" w:type="dxa"/>
          </w:tcPr>
          <w:p w14:paraId="3235B90E" w14:textId="77777777" w:rsidR="00094C61" w:rsidRPr="0011772A" w:rsidRDefault="00094C61" w:rsidP="00094C6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095" w:type="dxa"/>
          </w:tcPr>
          <w:p w14:paraId="4FA4082C" w14:textId="40808D76" w:rsidR="00094C61" w:rsidRPr="0011772A" w:rsidRDefault="00094C61" w:rsidP="003D4D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1772A">
              <w:rPr>
                <w:rFonts w:ascii="Times New Roman" w:hAnsi="Times New Roman" w:hint="eastAsia"/>
                <w:sz w:val="22"/>
                <w:szCs w:val="22"/>
              </w:rPr>
              <w:t>(</w:t>
            </w:r>
            <w:r w:rsidR="000769E3" w:rsidRPr="0011772A">
              <w:rPr>
                <w:rFonts w:ascii="Times New Roman" w:hAnsi="Times New Roman"/>
                <w:sz w:val="22"/>
                <w:szCs w:val="22"/>
              </w:rPr>
              <w:t>0</w:t>
            </w:r>
            <w:r w:rsidR="00CE516D" w:rsidRPr="0011772A">
              <w:rPr>
                <w:rFonts w:ascii="Times New Roman" w:hAnsi="Times New Roman"/>
                <w:sz w:val="22"/>
                <w:szCs w:val="22"/>
              </w:rPr>
              <w:t>.8146 - 0.9803</w:t>
            </w:r>
            <w:r w:rsidRPr="0011772A">
              <w:rPr>
                <w:rFonts w:ascii="Times New Roman" w:hAnsi="Times New Roman" w:hint="eastAsia"/>
                <w:sz w:val="22"/>
                <w:szCs w:val="22"/>
              </w:rPr>
              <w:t>)</w:t>
            </w:r>
          </w:p>
        </w:tc>
      </w:tr>
      <w:tr w:rsidR="00094C61" w:rsidRPr="0011772A" w14:paraId="12DAE99F" w14:textId="77777777" w:rsidTr="00D43402">
        <w:trPr>
          <w:trHeight w:val="421"/>
        </w:trPr>
        <w:tc>
          <w:tcPr>
            <w:tcW w:w="1696" w:type="dxa"/>
          </w:tcPr>
          <w:p w14:paraId="6598FB2F" w14:textId="77777777" w:rsidR="00094C61" w:rsidRPr="0011772A" w:rsidRDefault="00094C61" w:rsidP="00094C6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1772A">
              <w:rPr>
                <w:rFonts w:ascii="Times New Roman" w:hAnsi="Times New Roman"/>
                <w:sz w:val="22"/>
                <w:szCs w:val="22"/>
              </w:rPr>
              <w:t>Cut-off value</w:t>
            </w:r>
          </w:p>
        </w:tc>
        <w:tc>
          <w:tcPr>
            <w:tcW w:w="5676" w:type="dxa"/>
          </w:tcPr>
          <w:p w14:paraId="4C41844B" w14:textId="639859ED" w:rsidR="00094C61" w:rsidRPr="0011772A" w:rsidRDefault="003D4DF6" w:rsidP="00094C6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1772A">
              <w:rPr>
                <w:rFonts w:ascii="Times New Roman" w:hAnsi="Times New Roman" w:hint="eastAsia"/>
                <w:sz w:val="22"/>
                <w:szCs w:val="22"/>
              </w:rPr>
              <w:t>0.2303</w:t>
            </w:r>
          </w:p>
        </w:tc>
        <w:tc>
          <w:tcPr>
            <w:tcW w:w="283" w:type="dxa"/>
          </w:tcPr>
          <w:p w14:paraId="4053EE8D" w14:textId="77777777" w:rsidR="00094C61" w:rsidRPr="0011772A" w:rsidRDefault="00094C61" w:rsidP="00094C6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095" w:type="dxa"/>
          </w:tcPr>
          <w:p w14:paraId="087D216B" w14:textId="2BEFE7DC" w:rsidR="00094C61" w:rsidRPr="0011772A" w:rsidRDefault="003D4DF6" w:rsidP="00094C6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1772A">
              <w:rPr>
                <w:rFonts w:ascii="Times New Roman" w:hAnsi="Times New Roman" w:hint="eastAsia"/>
                <w:sz w:val="22"/>
                <w:szCs w:val="22"/>
              </w:rPr>
              <w:t>0.8645</w:t>
            </w:r>
          </w:p>
        </w:tc>
      </w:tr>
      <w:tr w:rsidR="00094C61" w:rsidRPr="0011772A" w14:paraId="74CFCFAE" w14:textId="77777777" w:rsidTr="00D43402">
        <w:trPr>
          <w:trHeight w:val="414"/>
        </w:trPr>
        <w:tc>
          <w:tcPr>
            <w:tcW w:w="1696" w:type="dxa"/>
          </w:tcPr>
          <w:p w14:paraId="29A0AB6D" w14:textId="6A64CF90" w:rsidR="00094C61" w:rsidRPr="0011772A" w:rsidRDefault="00094C61" w:rsidP="00094C6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1772A">
              <w:rPr>
                <w:rFonts w:ascii="Times New Roman" w:hAnsi="Times New Roman"/>
                <w:sz w:val="22"/>
                <w:szCs w:val="22"/>
              </w:rPr>
              <w:t>Sensitivity</w:t>
            </w:r>
            <w:r w:rsidRPr="0011772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11772A">
              <w:rPr>
                <w:rFonts w:ascii="Times New Roman" w:hAnsi="Times New Roman"/>
                <w:sz w:val="22"/>
                <w:szCs w:val="22"/>
              </w:rPr>
              <w:t>(%)</w:t>
            </w:r>
          </w:p>
        </w:tc>
        <w:tc>
          <w:tcPr>
            <w:tcW w:w="5676" w:type="dxa"/>
          </w:tcPr>
          <w:p w14:paraId="7D94A4E4" w14:textId="5F66CFAB" w:rsidR="00094C61" w:rsidRPr="0011772A" w:rsidRDefault="00CE516D" w:rsidP="00094C6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1772A">
              <w:rPr>
                <w:rFonts w:ascii="Times New Roman" w:hAnsi="Times New Roman" w:hint="eastAsia"/>
                <w:sz w:val="22"/>
                <w:szCs w:val="22"/>
              </w:rPr>
              <w:t>81.30</w:t>
            </w:r>
          </w:p>
        </w:tc>
        <w:tc>
          <w:tcPr>
            <w:tcW w:w="283" w:type="dxa"/>
          </w:tcPr>
          <w:p w14:paraId="0C5C4374" w14:textId="77777777" w:rsidR="00094C61" w:rsidRPr="0011772A" w:rsidRDefault="00094C61" w:rsidP="00094C6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095" w:type="dxa"/>
          </w:tcPr>
          <w:p w14:paraId="4A86AF72" w14:textId="70990FF1" w:rsidR="00094C61" w:rsidRPr="0011772A" w:rsidRDefault="00CE516D" w:rsidP="00094C6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1772A">
              <w:rPr>
                <w:rFonts w:ascii="Times New Roman" w:hAnsi="Times New Roman" w:hint="eastAsia"/>
                <w:sz w:val="22"/>
                <w:szCs w:val="22"/>
              </w:rPr>
              <w:t>78.57</w:t>
            </w:r>
          </w:p>
        </w:tc>
      </w:tr>
      <w:tr w:rsidR="00094C61" w:rsidRPr="0011772A" w14:paraId="33EEDC7B" w14:textId="77777777" w:rsidTr="001E239B">
        <w:trPr>
          <w:trHeight w:val="293"/>
        </w:trPr>
        <w:tc>
          <w:tcPr>
            <w:tcW w:w="1696" w:type="dxa"/>
          </w:tcPr>
          <w:p w14:paraId="54E452E1" w14:textId="387BA7F9" w:rsidR="00094C61" w:rsidRPr="0011772A" w:rsidRDefault="00094C61" w:rsidP="00094C6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1772A">
              <w:rPr>
                <w:rFonts w:ascii="Times New Roman" w:hAnsi="Times New Roman"/>
                <w:sz w:val="22"/>
                <w:szCs w:val="22"/>
              </w:rPr>
              <w:t>Specificity</w:t>
            </w:r>
            <w:r w:rsidRPr="0011772A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11772A">
              <w:rPr>
                <w:rFonts w:ascii="Times New Roman" w:hAnsi="Times New Roman"/>
                <w:sz w:val="22"/>
                <w:szCs w:val="22"/>
              </w:rPr>
              <w:t>(%)</w:t>
            </w:r>
          </w:p>
        </w:tc>
        <w:tc>
          <w:tcPr>
            <w:tcW w:w="5676" w:type="dxa"/>
          </w:tcPr>
          <w:p w14:paraId="4AC08FAF" w14:textId="705C503C" w:rsidR="00094C61" w:rsidRPr="0011772A" w:rsidRDefault="00CE516D" w:rsidP="00094C6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1772A">
              <w:rPr>
                <w:rFonts w:ascii="Times New Roman" w:hAnsi="Times New Roman" w:hint="eastAsia"/>
                <w:sz w:val="22"/>
                <w:szCs w:val="22"/>
              </w:rPr>
              <w:t>84.85</w:t>
            </w:r>
          </w:p>
        </w:tc>
        <w:tc>
          <w:tcPr>
            <w:tcW w:w="283" w:type="dxa"/>
          </w:tcPr>
          <w:p w14:paraId="3BDB3247" w14:textId="77777777" w:rsidR="00094C61" w:rsidRPr="0011772A" w:rsidRDefault="00094C61" w:rsidP="00094C6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095" w:type="dxa"/>
          </w:tcPr>
          <w:p w14:paraId="5855116D" w14:textId="6F56BB3F" w:rsidR="00094C61" w:rsidRPr="0011772A" w:rsidRDefault="00CE516D" w:rsidP="00094C6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1772A">
              <w:rPr>
                <w:rFonts w:ascii="Times New Roman" w:hAnsi="Times New Roman" w:hint="eastAsia"/>
                <w:sz w:val="22"/>
                <w:szCs w:val="22"/>
              </w:rPr>
              <w:t>82.05</w:t>
            </w:r>
          </w:p>
        </w:tc>
      </w:tr>
      <w:tr w:rsidR="00094C61" w:rsidRPr="0011772A" w14:paraId="7F7AB4CD" w14:textId="77777777" w:rsidTr="001E239B">
        <w:trPr>
          <w:trHeight w:val="255"/>
        </w:trPr>
        <w:tc>
          <w:tcPr>
            <w:tcW w:w="1696" w:type="dxa"/>
            <w:tcBorders>
              <w:bottom w:val="single" w:sz="6" w:space="0" w:color="auto"/>
            </w:tcBorders>
          </w:tcPr>
          <w:p w14:paraId="5B531F4D" w14:textId="77777777" w:rsidR="00094C61" w:rsidRPr="0011772A" w:rsidRDefault="00094C61" w:rsidP="00094C6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F2350">
              <w:rPr>
                <w:rFonts w:ascii="Times New Roman" w:hAnsi="Times New Roman" w:hint="eastAsia"/>
                <w:sz w:val="22"/>
                <w:szCs w:val="22"/>
              </w:rPr>
              <w:t xml:space="preserve">P </w:t>
            </w:r>
            <w:r w:rsidRPr="0011772A">
              <w:rPr>
                <w:rFonts w:ascii="Times New Roman" w:hAnsi="Times New Roman" w:hint="eastAsia"/>
                <w:sz w:val="22"/>
                <w:szCs w:val="22"/>
              </w:rPr>
              <w:t>value</w:t>
            </w:r>
          </w:p>
        </w:tc>
        <w:tc>
          <w:tcPr>
            <w:tcW w:w="5676" w:type="dxa"/>
            <w:tcBorders>
              <w:bottom w:val="single" w:sz="6" w:space="0" w:color="auto"/>
            </w:tcBorders>
          </w:tcPr>
          <w:p w14:paraId="6405A637" w14:textId="196C305D" w:rsidR="00094C61" w:rsidRPr="0011772A" w:rsidRDefault="00094C61" w:rsidP="00094C61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1772A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11772A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 xml:space="preserve"> </w:t>
            </w:r>
            <w:r w:rsidRPr="0011772A">
              <w:rPr>
                <w:rFonts w:ascii="Times New Roman" w:hAnsi="Times New Roman"/>
                <w:b/>
                <w:bCs/>
                <w:sz w:val="22"/>
                <w:szCs w:val="22"/>
              </w:rPr>
              <w:t>0.0001</w:t>
            </w:r>
          </w:p>
        </w:tc>
        <w:tc>
          <w:tcPr>
            <w:tcW w:w="283" w:type="dxa"/>
            <w:tcBorders>
              <w:bottom w:val="single" w:sz="6" w:space="0" w:color="auto"/>
            </w:tcBorders>
          </w:tcPr>
          <w:p w14:paraId="0E6E187A" w14:textId="77777777" w:rsidR="00094C61" w:rsidRPr="0011772A" w:rsidRDefault="00094C61" w:rsidP="00094C61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6095" w:type="dxa"/>
            <w:tcBorders>
              <w:bottom w:val="single" w:sz="6" w:space="0" w:color="auto"/>
            </w:tcBorders>
          </w:tcPr>
          <w:p w14:paraId="47C6704F" w14:textId="63249B7E" w:rsidR="00094C61" w:rsidRPr="0011772A" w:rsidRDefault="00094C61" w:rsidP="00094C61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1772A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11772A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 xml:space="preserve"> </w:t>
            </w:r>
            <w:r w:rsidRPr="0011772A">
              <w:rPr>
                <w:rFonts w:ascii="Times New Roman" w:hAnsi="Times New Roman"/>
                <w:b/>
                <w:bCs/>
                <w:sz w:val="22"/>
                <w:szCs w:val="22"/>
              </w:rPr>
              <w:t>0.0001</w:t>
            </w:r>
          </w:p>
        </w:tc>
      </w:tr>
      <w:tr w:rsidR="00094C61" w:rsidRPr="0011772A" w14:paraId="7F673E91" w14:textId="77777777" w:rsidTr="00D43402">
        <w:trPr>
          <w:trHeight w:val="285"/>
        </w:trPr>
        <w:tc>
          <w:tcPr>
            <w:tcW w:w="13750" w:type="dxa"/>
            <w:gridSpan w:val="4"/>
            <w:tcBorders>
              <w:top w:val="single" w:sz="6" w:space="0" w:color="auto"/>
              <w:bottom w:val="nil"/>
            </w:tcBorders>
          </w:tcPr>
          <w:p w14:paraId="5D46C7AE" w14:textId="2004BA3A" w:rsidR="00094C61" w:rsidRPr="0011772A" w:rsidRDefault="000769E3" w:rsidP="0011772A">
            <w:pPr>
              <w:adjustRightInd w:val="0"/>
              <w:snapToGrid w:val="0"/>
              <w:rPr>
                <w:rFonts w:ascii="Times New Roman" w:hAnsi="Times New Roman"/>
                <w:sz w:val="22"/>
                <w:szCs w:val="22"/>
              </w:rPr>
            </w:pPr>
            <w:r w:rsidRPr="0011772A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ENPP1</w:t>
            </w:r>
            <w:r w:rsidRPr="0011772A">
              <w:rPr>
                <w:rFonts w:ascii="Times New Roman" w:hAnsi="Times New Roman" w:hint="eastAsia"/>
                <w:sz w:val="22"/>
                <w:szCs w:val="22"/>
              </w:rPr>
              <w:t xml:space="preserve">, Ectonucleotide pyrophosphatase/phosphodiesterase 1; </w:t>
            </w:r>
            <w:r w:rsidRPr="0011772A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IFIT2</w:t>
            </w:r>
            <w:r w:rsidRPr="0011772A">
              <w:rPr>
                <w:rFonts w:ascii="Times New Roman" w:hAnsi="Times New Roman" w:hint="eastAsia"/>
                <w:sz w:val="22"/>
                <w:szCs w:val="22"/>
              </w:rPr>
              <w:t xml:space="preserve">, </w:t>
            </w:r>
            <w:r w:rsidRPr="0011772A">
              <w:rPr>
                <w:rFonts w:ascii="Times New Roman" w:eastAsiaTheme="minorEastAsia" w:hAnsi="Times New Roman" w:cstheme="minorBidi" w:hint="eastAsia"/>
                <w:kern w:val="2"/>
                <w:sz w:val="22"/>
                <w:szCs w:val="22"/>
              </w:rPr>
              <w:t>Interferon-induced protein with tetratricopeptide repeats 2</w:t>
            </w:r>
            <w:r w:rsidRPr="0011772A">
              <w:rPr>
                <w:rFonts w:ascii="Times New Roman" w:hAnsi="Times New Roman" w:hint="eastAsia"/>
                <w:sz w:val="22"/>
                <w:szCs w:val="22"/>
              </w:rPr>
              <w:t xml:space="preserve">; AUC, </w:t>
            </w:r>
            <w:r w:rsidRPr="0011772A">
              <w:rPr>
                <w:rFonts w:ascii="Times New Roman" w:hAnsi="Times New Roman"/>
                <w:sz w:val="22"/>
                <w:szCs w:val="22"/>
              </w:rPr>
              <w:t>area under ROC curve</w:t>
            </w:r>
            <w:r w:rsidRPr="0011772A">
              <w:rPr>
                <w:rFonts w:ascii="Times New Roman" w:hAnsi="Times New Roman" w:hint="eastAsia"/>
                <w:sz w:val="22"/>
                <w:szCs w:val="22"/>
              </w:rPr>
              <w:t xml:space="preserve">; CI, </w:t>
            </w:r>
            <w:r w:rsidRPr="0011772A">
              <w:rPr>
                <w:rFonts w:ascii="Times New Roman" w:hAnsi="Times New Roman"/>
                <w:sz w:val="22"/>
                <w:szCs w:val="22"/>
              </w:rPr>
              <w:t>confidence interval</w:t>
            </w:r>
            <w:r w:rsidRPr="0011772A">
              <w:rPr>
                <w:rFonts w:ascii="Times New Roman" w:hAnsi="Times New Roman" w:hint="eastAsia"/>
                <w:sz w:val="22"/>
                <w:szCs w:val="22"/>
              </w:rPr>
              <w:t>;</w:t>
            </w:r>
            <w:r w:rsidRPr="0011772A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11772A">
              <w:rPr>
                <w:rFonts w:ascii="Times New Roman" w:hAnsi="Times New Roman" w:hint="eastAsia"/>
                <w:sz w:val="22"/>
                <w:szCs w:val="22"/>
              </w:rPr>
              <w:t xml:space="preserve">VR, virological response; SR, serological response; </w:t>
            </w:r>
            <w:r w:rsidR="00534925" w:rsidRPr="0011772A">
              <w:rPr>
                <w:rFonts w:ascii="Times New Roman" w:hAnsi="Times New Roman"/>
                <w:sz w:val="22"/>
                <w:szCs w:val="22"/>
              </w:rPr>
              <w:t>The cut-off values applied in this external validation cohort were predefined and strictly derived from the primary training cohort</w:t>
            </w:r>
            <w:r w:rsidR="00534925" w:rsidRPr="0011772A">
              <w:rPr>
                <w:rFonts w:ascii="Times New Roman" w:hAnsi="Times New Roman" w:hint="eastAsia"/>
                <w:sz w:val="22"/>
                <w:szCs w:val="22"/>
              </w:rPr>
              <w:t xml:space="preserve">; </w:t>
            </w:r>
            <w:r w:rsidRPr="0011772A">
              <w:rPr>
                <w:rFonts w:ascii="Times New Roman" w:hAnsi="Times New Roman"/>
                <w:sz w:val="22"/>
                <w:szCs w:val="22"/>
              </w:rPr>
              <w:t xml:space="preserve">Bold values are statistically significant </w:t>
            </w:r>
            <w:r w:rsidRPr="0011772A">
              <w:rPr>
                <w:rFonts w:ascii="Times New Roman" w:hAnsi="Times New Roman" w:hint="eastAsia"/>
                <w:sz w:val="22"/>
                <w:szCs w:val="22"/>
              </w:rPr>
              <w:t>P</w:t>
            </w:r>
            <w:r w:rsidRPr="0011772A">
              <w:rPr>
                <w:rFonts w:ascii="Times New Roman" w:hAnsi="Times New Roman"/>
                <w:sz w:val="22"/>
                <w:szCs w:val="22"/>
              </w:rPr>
              <w:t xml:space="preserve"> &lt; 0.05.</w:t>
            </w:r>
          </w:p>
        </w:tc>
      </w:tr>
    </w:tbl>
    <w:p w14:paraId="7C7B3C03" w14:textId="77777777" w:rsidR="00631F34" w:rsidRPr="000245C5" w:rsidRDefault="00631F34" w:rsidP="0011772A">
      <w:pPr>
        <w:adjustRightInd w:val="0"/>
        <w:snapToGrid w:val="0"/>
        <w:rPr>
          <w:rFonts w:hint="eastAsia"/>
        </w:rPr>
      </w:pPr>
    </w:p>
    <w:sectPr w:rsidR="00631F34" w:rsidRPr="000245C5" w:rsidSect="00094C6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D0B1D9" w14:textId="77777777" w:rsidR="00AE3FD8" w:rsidRDefault="00AE3FD8" w:rsidP="00CD309A">
      <w:pPr>
        <w:rPr>
          <w:rFonts w:hint="eastAsia"/>
        </w:rPr>
      </w:pPr>
      <w:r>
        <w:separator/>
      </w:r>
    </w:p>
  </w:endnote>
  <w:endnote w:type="continuationSeparator" w:id="0">
    <w:p w14:paraId="5CA47A0E" w14:textId="77777777" w:rsidR="00AE3FD8" w:rsidRDefault="00AE3FD8" w:rsidP="00CD309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6FA849" w14:textId="77777777" w:rsidR="00AE3FD8" w:rsidRDefault="00AE3FD8" w:rsidP="00CD309A">
      <w:pPr>
        <w:rPr>
          <w:rFonts w:hint="eastAsia"/>
        </w:rPr>
      </w:pPr>
      <w:r>
        <w:separator/>
      </w:r>
    </w:p>
  </w:footnote>
  <w:footnote w:type="continuationSeparator" w:id="0">
    <w:p w14:paraId="45530133" w14:textId="77777777" w:rsidR="00AE3FD8" w:rsidRDefault="00AE3FD8" w:rsidP="00CD309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C05"/>
    <w:rsid w:val="00003049"/>
    <w:rsid w:val="00022F13"/>
    <w:rsid w:val="000245C5"/>
    <w:rsid w:val="0004439C"/>
    <w:rsid w:val="0005164B"/>
    <w:rsid w:val="00053A11"/>
    <w:rsid w:val="000658A8"/>
    <w:rsid w:val="000769E3"/>
    <w:rsid w:val="00093C29"/>
    <w:rsid w:val="00093D2D"/>
    <w:rsid w:val="00094C61"/>
    <w:rsid w:val="000964C0"/>
    <w:rsid w:val="000C6539"/>
    <w:rsid w:val="000F291D"/>
    <w:rsid w:val="000F672C"/>
    <w:rsid w:val="0011772A"/>
    <w:rsid w:val="00117A56"/>
    <w:rsid w:val="001344E4"/>
    <w:rsid w:val="00162689"/>
    <w:rsid w:val="001702EE"/>
    <w:rsid w:val="00193B0F"/>
    <w:rsid w:val="00195EA9"/>
    <w:rsid w:val="001B61AF"/>
    <w:rsid w:val="001D4EE7"/>
    <w:rsid w:val="001D7B7E"/>
    <w:rsid w:val="001E239B"/>
    <w:rsid w:val="00210586"/>
    <w:rsid w:val="00213099"/>
    <w:rsid w:val="00253C60"/>
    <w:rsid w:val="002568D2"/>
    <w:rsid w:val="002772DC"/>
    <w:rsid w:val="00280D16"/>
    <w:rsid w:val="00294E82"/>
    <w:rsid w:val="002E246D"/>
    <w:rsid w:val="002E2AEF"/>
    <w:rsid w:val="002E7772"/>
    <w:rsid w:val="00333E13"/>
    <w:rsid w:val="003640F9"/>
    <w:rsid w:val="003857E1"/>
    <w:rsid w:val="003B6456"/>
    <w:rsid w:val="003D4DF6"/>
    <w:rsid w:val="00405384"/>
    <w:rsid w:val="0041146B"/>
    <w:rsid w:val="00467A4D"/>
    <w:rsid w:val="0047279B"/>
    <w:rsid w:val="00480F3A"/>
    <w:rsid w:val="00490D0D"/>
    <w:rsid w:val="00497ADE"/>
    <w:rsid w:val="004C580C"/>
    <w:rsid w:val="004D01B1"/>
    <w:rsid w:val="004D5714"/>
    <w:rsid w:val="00525014"/>
    <w:rsid w:val="00531173"/>
    <w:rsid w:val="00534925"/>
    <w:rsid w:val="005650F4"/>
    <w:rsid w:val="00565388"/>
    <w:rsid w:val="005A71BB"/>
    <w:rsid w:val="005C1DE7"/>
    <w:rsid w:val="005C2A91"/>
    <w:rsid w:val="005E5A9A"/>
    <w:rsid w:val="006074D9"/>
    <w:rsid w:val="006160B6"/>
    <w:rsid w:val="00631F34"/>
    <w:rsid w:val="006344CF"/>
    <w:rsid w:val="00650D2D"/>
    <w:rsid w:val="006533EC"/>
    <w:rsid w:val="00657D05"/>
    <w:rsid w:val="00657D12"/>
    <w:rsid w:val="006942E5"/>
    <w:rsid w:val="006B6AC1"/>
    <w:rsid w:val="006E239F"/>
    <w:rsid w:val="006E6F5C"/>
    <w:rsid w:val="006F2060"/>
    <w:rsid w:val="006F7117"/>
    <w:rsid w:val="00700ABB"/>
    <w:rsid w:val="007027DD"/>
    <w:rsid w:val="00714660"/>
    <w:rsid w:val="007368E0"/>
    <w:rsid w:val="00766DED"/>
    <w:rsid w:val="00773CA2"/>
    <w:rsid w:val="00775C0B"/>
    <w:rsid w:val="00796A34"/>
    <w:rsid w:val="007B4202"/>
    <w:rsid w:val="007D491C"/>
    <w:rsid w:val="00834F53"/>
    <w:rsid w:val="008572A6"/>
    <w:rsid w:val="00867E0F"/>
    <w:rsid w:val="00871139"/>
    <w:rsid w:val="008763E3"/>
    <w:rsid w:val="00880CE8"/>
    <w:rsid w:val="00895DD9"/>
    <w:rsid w:val="008A5821"/>
    <w:rsid w:val="008B20E8"/>
    <w:rsid w:val="008B4AE8"/>
    <w:rsid w:val="008C1872"/>
    <w:rsid w:val="008E158A"/>
    <w:rsid w:val="008F2350"/>
    <w:rsid w:val="009176B7"/>
    <w:rsid w:val="00920E16"/>
    <w:rsid w:val="00970C57"/>
    <w:rsid w:val="00985563"/>
    <w:rsid w:val="009870E0"/>
    <w:rsid w:val="009B56C2"/>
    <w:rsid w:val="009C4F50"/>
    <w:rsid w:val="00A00CDA"/>
    <w:rsid w:val="00A06E3D"/>
    <w:rsid w:val="00A13F25"/>
    <w:rsid w:val="00A25635"/>
    <w:rsid w:val="00A60A65"/>
    <w:rsid w:val="00A64F0A"/>
    <w:rsid w:val="00AA4BB2"/>
    <w:rsid w:val="00AA5FAC"/>
    <w:rsid w:val="00AB092D"/>
    <w:rsid w:val="00AC3472"/>
    <w:rsid w:val="00AD19C9"/>
    <w:rsid w:val="00AD4A30"/>
    <w:rsid w:val="00AE3FD8"/>
    <w:rsid w:val="00AE7406"/>
    <w:rsid w:val="00B01F86"/>
    <w:rsid w:val="00B033CA"/>
    <w:rsid w:val="00B073C0"/>
    <w:rsid w:val="00B373DE"/>
    <w:rsid w:val="00B65BF3"/>
    <w:rsid w:val="00B6658D"/>
    <w:rsid w:val="00B81914"/>
    <w:rsid w:val="00BA0CEE"/>
    <w:rsid w:val="00BA6C05"/>
    <w:rsid w:val="00BA6C4E"/>
    <w:rsid w:val="00BC2200"/>
    <w:rsid w:val="00BC4161"/>
    <w:rsid w:val="00BC4473"/>
    <w:rsid w:val="00BD3299"/>
    <w:rsid w:val="00BE60A9"/>
    <w:rsid w:val="00BF291B"/>
    <w:rsid w:val="00C45C83"/>
    <w:rsid w:val="00C53D14"/>
    <w:rsid w:val="00C55CBB"/>
    <w:rsid w:val="00C63F6B"/>
    <w:rsid w:val="00C7034F"/>
    <w:rsid w:val="00C731F5"/>
    <w:rsid w:val="00C83F2B"/>
    <w:rsid w:val="00C87896"/>
    <w:rsid w:val="00C96B6F"/>
    <w:rsid w:val="00C97275"/>
    <w:rsid w:val="00CB2C24"/>
    <w:rsid w:val="00CB33F0"/>
    <w:rsid w:val="00CB67A3"/>
    <w:rsid w:val="00CC288E"/>
    <w:rsid w:val="00CD309A"/>
    <w:rsid w:val="00CD3CF7"/>
    <w:rsid w:val="00CE516D"/>
    <w:rsid w:val="00CE629A"/>
    <w:rsid w:val="00D1137B"/>
    <w:rsid w:val="00D43402"/>
    <w:rsid w:val="00D47693"/>
    <w:rsid w:val="00D676AB"/>
    <w:rsid w:val="00D77767"/>
    <w:rsid w:val="00D9708F"/>
    <w:rsid w:val="00DB1DC2"/>
    <w:rsid w:val="00DB71B8"/>
    <w:rsid w:val="00DC009B"/>
    <w:rsid w:val="00DE0763"/>
    <w:rsid w:val="00DE592F"/>
    <w:rsid w:val="00DF2D61"/>
    <w:rsid w:val="00DF6441"/>
    <w:rsid w:val="00E143EF"/>
    <w:rsid w:val="00E23532"/>
    <w:rsid w:val="00E52606"/>
    <w:rsid w:val="00E66054"/>
    <w:rsid w:val="00E66666"/>
    <w:rsid w:val="00E730B2"/>
    <w:rsid w:val="00E915A9"/>
    <w:rsid w:val="00EF34A1"/>
    <w:rsid w:val="00F17AD4"/>
    <w:rsid w:val="00F3095C"/>
    <w:rsid w:val="00F341DE"/>
    <w:rsid w:val="00F410FC"/>
    <w:rsid w:val="00FC29DC"/>
    <w:rsid w:val="00FE0AD6"/>
    <w:rsid w:val="00FE13E8"/>
    <w:rsid w:val="00FF0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CF27DC"/>
  <w15:chartTrackingRefBased/>
  <w15:docId w15:val="{78A92825-DBC3-4489-9158-55FD9DC14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63E3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BA6C05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6C05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6C05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6C05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6C05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6C05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6C05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6C05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6C05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A6C0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A6C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A6C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A6C0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A6C0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A6C0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A6C0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A6C0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A6C0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A6C05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A6C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6C05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A6C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6C05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BA6C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6C05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Intense Emphasis"/>
    <w:basedOn w:val="a0"/>
    <w:uiPriority w:val="21"/>
    <w:qFormat/>
    <w:rsid w:val="00BA6C0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A6C0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BA6C0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A6C0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D309A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D309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D309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D309A"/>
    <w:rPr>
      <w:sz w:val="18"/>
      <w:szCs w:val="18"/>
    </w:rPr>
  </w:style>
  <w:style w:type="table" w:customStyle="1" w:styleId="11">
    <w:name w:val="样式1"/>
    <w:basedOn w:val="a1"/>
    <w:uiPriority w:val="99"/>
    <w:rsid w:val="00CD309A"/>
    <w:tblPr>
      <w:tblBorders>
        <w:top w:val="single" w:sz="6" w:space="0" w:color="auto"/>
        <w:bottom w:val="single" w:sz="6" w:space="0" w:color="auto"/>
      </w:tblBorders>
    </w:tblPr>
    <w:tblStylePr w:type="fir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f2">
    <w:name w:val="Table Grid"/>
    <w:basedOn w:val="a1"/>
    <w:uiPriority w:val="39"/>
    <w:rsid w:val="00C53D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2C707B-8E88-40F0-B5A2-30171889C0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1</TotalTime>
  <Pages>1</Pages>
  <Words>123</Words>
  <Characters>715</Characters>
  <Application>Microsoft Office Word</Application>
  <DocSecurity>0</DocSecurity>
  <Lines>37</Lines>
  <Paragraphs>29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's Kuzion</dc:creator>
  <cp:keywords/>
  <dc:description/>
  <cp:lastModifiedBy>Hao Pang</cp:lastModifiedBy>
  <cp:revision>116</cp:revision>
  <dcterms:created xsi:type="dcterms:W3CDTF">2025-01-23T11:13:00Z</dcterms:created>
  <dcterms:modified xsi:type="dcterms:W3CDTF">2026-05-19T14:10:00Z</dcterms:modified>
</cp:coreProperties>
</file>